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ntology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D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scription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eRatio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gRatio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value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.adjust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qvalue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30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ibos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/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8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45e-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44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37e-07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0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untington diseas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/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6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47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6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46e-04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30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NA polymeras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/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97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1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30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pliceos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/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1/80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5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54</w:t>
            </w:r>
          </w:p>
        </w:tc>
      </w:tr>
      <w:tr>
        <w:trPr>
          <w:cantSplit/>
          <w:trHeight w:val="577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KEGG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sa05014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myotrophic lateral sclerosis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/89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64/8076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02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70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68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1-21T14:21:40Z</dcterms:modified>
  <cp:category/>
</cp:coreProperties>
</file>